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POU sequences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51702521|ref|NP_005595.2| POU domain, class 3, transcription factor 2 [Homo sapiens]</w:t>
      </w:r>
    </w:p>
    <w:p>
      <w:pPr>
        <w:pStyle w:val="Normal"/>
        <w:spacing w:lineRule="auto" w:line="240" w:before="0" w:after="0"/>
        <w:jc w:val="both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5453936|ref|NP_006227.1| POU domain, class 3, transcription factor 3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10624765|ref|NP_002690.3| POU domain, class 3, transcription factor 1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10624763|ref|NP_000298.2| POU domain, class 3, transcription factor 4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19589273|gb|EAW68867.1| POU domain, class 1, transcription factor 1 (Pit1, growth hormone factor 1), isoform CRA_b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69144954|gb|ACA49233.1| POU domain class 4 transcription factor 2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505965|ref|NP_002691.1| POU domain, class 4, transcription factor 3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10347449|ref|NP_006228.3| POU domain, class 4, transcription factor 1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55957721|emb|CAI15171.1| POU class 2 homeobox 1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505959|ref|NP_002689.1| POU domain, class 2, transcription factor 2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48664218|ref|NP_055167.2| POU domain, class 2, transcription factor 3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2560248|ref|NP_002692.2| POU domain, class 5, transcription factor 1 isoform 1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3463326|ref|NP_694948.1| POU domain, class 5, transcription factor 2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23890225|ref|NP_002693.3| POU domain, class 6, transcription factor 1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57743257|ref|NP_009183.3| POU domain, class 6, transcription factor 2 isoform 1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10339141|gb|ABG67834.1| POU3A [Nematostella vectens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10339143|gb|ABG67835.1| POU3B [Nematostella vectens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82621599|gb|ABB86471.1| POU1-POU class homeobox protein [Nematostella vectens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56401033|ref|XP_001639096.1| predicted protein [Nematostella vectens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82621545|gb|ABB86444.1| NVHD084-POU class homeobox protein [Nematostella vectens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7086331|ref|NP_998016.1| pituitary-specific positive transcription factor 1 [Danio rerio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7086419|ref|NP_997972.1| POU domain, class 4, transcription factor 2 [Danio rerio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66392152|ref|NP_571353.1| POU domain, class 4, transcription factor 3 [Danio rerio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1152054|ref|NP_958442.1| POU domain, class 4, transcription factor 1 [Danio rerio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8859255|ref|NP_571188.1| POU domain, class 6, transcription factor 1 [Danio rerio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67859585|gb|ACA04747.1| PouI [Amphimedon queenslandic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68053987|gb|ACY92480.1| BRN3 transcription factor [Saccoglossus kowalevskii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1066192|gb|AAG28492.1|AF196575_1 class IV POU-homeodomain protein [Xenopus laev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0441360|gb|AAG17008.1|AF184979_1 class IV POU-homeodomain protein [Xenopus laev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58518452|ref|NP_001103520.1| POU class 6 homeobox 1 [Xenopus (Silurana) tropical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83751826|gb|ABC42926.1| class IV POU transcription factor [Branchiostoma floridae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2833164|gb|AAF48447.2| abnormal chemosensory jump 6, isoform A [Drosophila melanogaster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56694824|gb|AAW23074.1| POU4 [Oikopleura dioic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21114520|ref|XP_002158636.1| PREDICTED: similar to predicted protein [Hydra magnipapillat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56072096|ref|XP_002572373.1| pou4/brn-3 [Schistosoma mansoni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56076863|ref|XP_002574728.1| pou6f1/brn-5 [Schistosoma mansoni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56636505|gb|ABU92523.1| POU class 6 [Eleutheria dichotom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SIX sequence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7155914|gb|AAT11871.1| sine oculis-like transcription factor Six1/2 [Podocoryna carnea]</w:t>
      </w:r>
    </w:p>
    <w:p>
      <w:pPr>
        <w:pStyle w:val="HTMLPreformatted"/>
        <w:rPr/>
      </w:pPr>
      <w:r>
        <w:rPr/>
        <w:t>&gt;gi|47155916|gb|AAT11872.1| sine oculis-like transcription factor Six3/6 [Podocoryna carnea]</w:t>
      </w:r>
    </w:p>
    <w:p>
      <w:pPr>
        <w:pStyle w:val="HTMLPreformatted"/>
        <w:rPr/>
      </w:pPr>
      <w:r>
        <w:rPr/>
        <w:t>&gt;gi|47155918|gb|AAT11873.1| sine oculis-like transcription factor Six1/2 [Cladonema radiatum]</w:t>
      </w:r>
    </w:p>
    <w:p>
      <w:pPr>
        <w:pStyle w:val="HTMLPreformatted"/>
        <w:rPr/>
      </w:pPr>
      <w:r>
        <w:rPr/>
        <w:t>&gt;gi|47155920|gb|AAT11874.1| sine oculis-like transcription factor Six3/6 [Cladonema radiatum]</w:t>
      </w:r>
    </w:p>
    <w:p>
      <w:pPr>
        <w:pStyle w:val="HTMLPreformatted"/>
        <w:rPr/>
      </w:pPr>
      <w:r>
        <w:rPr/>
        <w:t>&gt;gi|47155922|gb|AAT11875.1| sine oculis-like transcription factor Six4/5 [Cladonema radiatum]</w:t>
      </w:r>
    </w:p>
    <w:p>
      <w:pPr>
        <w:pStyle w:val="HTMLPreformatted"/>
        <w:rPr/>
      </w:pPr>
      <w:r>
        <w:rPr/>
        <w:t>&gt;gi|50841484|gb|AAT69263.1| homeobox protein sine oculis six 1/2 [Aurelia aurita]</w:t>
      </w:r>
    </w:p>
    <w:p>
      <w:pPr>
        <w:pStyle w:val="HTMLPreformatted"/>
        <w:rPr/>
      </w:pPr>
      <w:r>
        <w:rPr/>
        <w:t>&gt;gi|260788250|ref|XP_002589163.1| SIX class homeodomain transcription factor [Branchiostoma floridae]</w:t>
      </w:r>
    </w:p>
    <w:p>
      <w:pPr>
        <w:pStyle w:val="HTMLPreformatted"/>
        <w:rPr/>
      </w:pPr>
      <w:r>
        <w:rPr/>
        <w:t>&gt;gi|260788242|ref|XP_002589159.1| SIX class homeodomain transcription factor [Branchiostoma floridae]</w:t>
      </w:r>
    </w:p>
    <w:p>
      <w:pPr>
        <w:pStyle w:val="HTMLPreformatted"/>
        <w:rPr/>
      </w:pPr>
      <w:r>
        <w:rPr/>
        <w:t>&gt;gi|158937637|gb|ABW83199.1| homeodomain transcription factor Six1b [Danio rerio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2744793|gb|AAK06772.1|AF323497_1 SIX1 [Homo sapiens]</w:t>
      </w:r>
    </w:p>
    <w:p>
      <w:pPr>
        <w:pStyle w:val="HTMLPreformatted"/>
        <w:rPr/>
      </w:pPr>
      <w:r>
        <w:rPr/>
        <w:t>&gt;gi|13242167|gb|AAK16583.1|AF332198_1 SIX2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6230605|dbj|BAA86223.1| SIX4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0354216|ref|NP_787071.2| homeobox protein SIX5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86910311|ref|NP_031400.2| homeobox protein SIX6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321417|gb|AAD15753.1| Six3 [Homo sapiens]</w:t>
      </w:r>
    </w:p>
    <w:p>
      <w:pPr>
        <w:pStyle w:val="HTMLPreformatted"/>
        <w:rPr/>
      </w:pPr>
      <w:r>
        <w:rPr/>
        <w:t>&gt;gi|182890536|gb|AAI64650.1| Six2.1 protein [Danio rerio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68085152|gb|AAH66428.2| Six4.1 protein [Danio rerio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1344511|dbj|BAB18511.1| homeobox protein six4.2 [Danio rerio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1344513|dbj|BAB18512.1| homeobox protein six4.3 [Danio rerio]</w:t>
      </w:r>
    </w:p>
    <w:p>
      <w:pPr>
        <w:pStyle w:val="HTMLPreformatted"/>
        <w:rPr/>
      </w:pPr>
      <w:r>
        <w:rPr/>
        <w:t>&gt;gi|82621637|gb|ABB86490.1| SIX1/2-SINE class homeobox protein [Nematostella vectensis]</w:t>
      </w:r>
    </w:p>
    <w:p>
      <w:pPr>
        <w:pStyle w:val="HTMLPreformatted"/>
        <w:rPr/>
      </w:pPr>
      <w:r>
        <w:rPr/>
        <w:t>&gt;gi|82621629|gb|ABB86486.1| SIX4/5b-SINE class homeobox protein [Nematostella vectensis]</w:t>
      </w:r>
    </w:p>
    <w:p>
      <w:pPr>
        <w:pStyle w:val="HTMLPreformatted"/>
        <w:rPr/>
      </w:pPr>
      <w:r>
        <w:rPr/>
        <w:t>&gt;gi|82621573|gb|ABB86458.1| SIX3/6-SINE class homeobox protein [Nematostella vectensis]</w:t>
      </w:r>
    </w:p>
    <w:p>
      <w:pPr>
        <w:pStyle w:val="HTMLPreformatted"/>
        <w:rPr/>
      </w:pPr>
      <w:r>
        <w:rPr/>
        <w:t>&gt;gi|82621547|gb|ABB86445.1| NVHD093-SINE class homeobox protein [Nematostella vectensis]</w:t>
      </w:r>
    </w:p>
    <w:p>
      <w:pPr>
        <w:pStyle w:val="HTMLPreformatted"/>
        <w:rPr/>
      </w:pPr>
      <w:r>
        <w:rPr/>
        <w:t>&gt;gi|82621513|gb|ABB86428.1| SIX4/5a-SINE class homeobox protein [Nematostella vectens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56389434|ref|XP_001634996.1| predicted protein [Nematostella vectens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56385345|ref|XP_001633591.1| predicted protein [Nematostella vectens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44369366|dbj|BAF56229.1| Six-C [Anthopleura japonic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44369363|dbj|BAF56228.1| Six-A [Anthopleura japonic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91230538|ref|XP_002735213.1| PREDICTED: SIX homeobox 1-like [Saccoglossus kowalevskii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59013340|ref|NP_001158378.1| SIX homeobox 3 [Saccoglossus kowalevskii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5106876|gb|AAD39863.1|AF099184_1 homeobox protein SIX3 [Drosophila melanogaster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5106878|gb|AAD39864.1|AF099185_1 homeobox protein SIX4 [Drosophila melanogaster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7923824|sp|Q95RW8.1|OPTIX_DROME RecName: Full=Protein Optix; AltName: Full=Homeobox protein SIX3; Short=D-Six3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495294|sp|Q27350.1|SO_DROME RecName: Full=Protein sine oculis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44369357|dbj|BAF56226.1| Six-C [Ephydatia fluviatil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99906605|gb|ADJ58017.1| Six1/2 [Chalinula loosanoffi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44369360|dbj|BAF56227.1| Six-C [Sycon calcaravi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21121056|ref|XP_002156969.1| PREDICTED: Six-B [Hydra magnipapillat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21128975|ref|XP_002162399.1| PREDICTED: Six-A [Hydra magnipapillat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IRX sequences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84927658|gb|ADC29552.1| iroquois homeodomain protein b [Suberites domuncul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84927656|gb|ADC29551.1| iroquois homeodomain protein a [Suberites domuncul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59013289|ref|NP_001158359.1| iroquois [Saccoglossus kowalevskii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93788691|ref|NP_001123285.1| iroquois homeobox A [Strongylocentrotus purpuratu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93083641|gb|ACF10241.1| iroquois C [Branchiostoma floridae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60834613|ref|XP_002612304.1| iroquois 3 [Branchiostoma floridae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93083633|gb|ACF10237.1| iroquois A isoform 1 [Branchiostoma floridae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93083637|gb|ACF10239.1| iroquois B [Branchiostoma floridae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93083641|gb|ACF10241.1| iroquois C [Branchiostoma floridae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51479177|ref|NP_077313.3| iroquois-class homeodomain protein IRX-1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97100900|ref|NP_001127694.1| iroquois-class homeodomain protein IRX-2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26371735|ref|NP_077312.2| iroquois-class homeodomain protein IRX-3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7705555|ref|NP_057442.1| iroquois-class homeodomain protein IRX-4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39394646|ref|NP_005844.4| iroquois-class homeodomain protein IRX-5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42544241|ref|NP_077311.2| iroquois-class homeodomain protein IRX-6 [Homo sapiens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57116233|ref|XP_001658394.1| iroquois-class homeodomain protein irx [Aedes aegypti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221104313|ref|XP_002166749.1| PREDICTED: similar to iroquois homeobox protein 4b [Hydra magnipapillata]</w:t>
      </w:r>
    </w:p>
    <w:p>
      <w:pPr>
        <w:pStyle w:val="Normal"/>
        <w:tabs>
          <w:tab w:val="clear" w:pos="708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12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  <w:t>&gt;gi|193202365|ref|NP_492533.2| IRoquois subclass of homeoboX family member (irx-1) [Caenorhabditis elegans]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sz w:val="20"/>
          <w:szCs w:val="20"/>
          <w:lang w:eastAsia="cs-CZ"/>
        </w:rPr>
      </w:pPr>
      <w:r>
        <w:rPr>
          <w:rFonts w:eastAsia="Times New Roman" w:cs="Courier New" w:ascii="Courier New" w:hAnsi="Courier New"/>
          <w:sz w:val="20"/>
          <w:szCs w:val="20"/>
          <w:lang w:eastAsia="cs-CZ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5T10:11:00Z</dcterms:created>
  <dc:creator>Miluse</dc:creator>
  <dc:description/>
  <cp:keywords/>
  <dc:language>en-US</dc:language>
  <cp:lastModifiedBy>Miluse</cp:lastModifiedBy>
  <dcterms:modified xsi:type="dcterms:W3CDTF">2012-02-23T09:05:00Z</dcterms:modified>
  <cp:revision>5</cp:revision>
  <dc:subject/>
  <dc:title/>
</cp:coreProperties>
</file>